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321FB" w14:textId="245422FE" w:rsidR="000C64C7" w:rsidRDefault="006B02A3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</w:rPr>
        <w:drawing>
          <wp:anchor distT="0" distB="0" distL="114300" distR="114300" simplePos="0" relativeHeight="251658240" behindDoc="1" locked="0" layoutInCell="1" allowOverlap="1" wp14:anchorId="57338A49" wp14:editId="25CFE9AD">
            <wp:simplePos x="0" y="0"/>
            <wp:positionH relativeFrom="column">
              <wp:posOffset>-556260</wp:posOffset>
            </wp:positionH>
            <wp:positionV relativeFrom="paragraph">
              <wp:posOffset>236220</wp:posOffset>
            </wp:positionV>
            <wp:extent cx="6347460" cy="3528060"/>
            <wp:effectExtent l="0" t="0" r="0" b="0"/>
            <wp:wrapTight wrapText="bothSides">
              <wp:wrapPolygon edited="0">
                <wp:start x="0" y="0"/>
                <wp:lineTo x="0" y="21460"/>
                <wp:lineTo x="21522" y="21460"/>
                <wp:lineTo x="21522" y="0"/>
                <wp:lineTo x="0" y="0"/>
              </wp:wrapPolygon>
            </wp:wrapTight>
            <wp:docPr id="1029529662" name="图片 1" descr="图表, 雷达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9529662" name="图片 1" descr="图表, 雷达图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746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ED2E9D4" w14:textId="77777777" w:rsidR="007468A7" w:rsidRDefault="007468A7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086BC2F3" w14:textId="0571FE83" w:rsidR="00EF2E76" w:rsidRDefault="00FB5530">
      <w:pPr>
        <w:rPr>
          <w:rFonts w:hint="eastAsia"/>
        </w:rPr>
      </w:pPr>
      <w:r w:rsidRPr="008B4E3F">
        <w:rPr>
          <w:rFonts w:ascii="Times New Roman" w:hAnsi="Times New Roman" w:cs="Times New Roman"/>
          <w:b/>
          <w:bCs/>
          <w:sz w:val="20"/>
          <w:szCs w:val="20"/>
        </w:rPr>
        <w:t xml:space="preserve">Supplementary material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5</w:t>
      </w:r>
      <w:r w:rsidRPr="0090546F">
        <w:rPr>
          <w:rFonts w:ascii="Times New Roman" w:hAnsi="Times New Roman" w:cs="Times New Roman"/>
          <w:sz w:val="20"/>
          <w:szCs w:val="20"/>
        </w:rPr>
        <w:t xml:space="preserve"> Network meta-analysis results for the genetic models of the CRC risk-related SNPs. </w:t>
      </w:r>
      <w:r w:rsidRPr="0090546F">
        <w:rPr>
          <w:rFonts w:ascii="Times New Roman" w:hAnsi="Times New Roman" w:cs="Times New Roman"/>
          <w:b/>
          <w:bCs/>
          <w:sz w:val="20"/>
          <w:szCs w:val="20"/>
        </w:rPr>
        <w:t>miRNA-SNPs</w:t>
      </w:r>
      <w:r w:rsidRPr="0090546F">
        <w:rPr>
          <w:rFonts w:ascii="Times New Roman" w:hAnsi="Times New Roman" w:cs="Times New Roman"/>
          <w:sz w:val="20"/>
          <w:szCs w:val="20"/>
        </w:rPr>
        <w:t xml:space="preserve">: (A) miR-196a2 (rs11614913), (B) miR-146a (rs2910164), (C) miR-27a (rs895819), (D) miR-499 (rs3746444), (E) miR-149 (rs2292832), (F) miR-608 (rs4919510), (G) miR-143/145 (rs41291957), (H) miR-143/145 (rs353292), (I) miR-143/145 (rs4705341), (J) miR-34b/c (rs4938723), (K) miR-124 (rs531564). </w:t>
      </w:r>
      <w:r w:rsidRPr="0090546F">
        <w:rPr>
          <w:rFonts w:ascii="Times New Roman" w:hAnsi="Times New Roman" w:cs="Times New Roman"/>
          <w:b/>
          <w:bCs/>
          <w:sz w:val="20"/>
          <w:szCs w:val="20"/>
        </w:rPr>
        <w:t>Genetic models</w:t>
      </w:r>
      <w:r w:rsidRPr="0090546F">
        <w:rPr>
          <w:rFonts w:ascii="Times New Roman" w:hAnsi="Times New Roman" w:cs="Times New Roman"/>
          <w:sz w:val="20"/>
          <w:szCs w:val="20"/>
        </w:rPr>
        <w:t>: (1) allele contrast model, (2) homozygous model, (3) heterozygous model, (4) dominant model, (5) recessive model, and (6) over-dominant model.</w:t>
      </w:r>
    </w:p>
    <w:sectPr w:rsidR="00EF2E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DE143C" w14:textId="77777777" w:rsidR="00B84EDF" w:rsidRDefault="00B84EDF" w:rsidP="00FB5530">
      <w:pPr>
        <w:rPr>
          <w:rFonts w:hint="eastAsia"/>
        </w:rPr>
      </w:pPr>
      <w:r>
        <w:separator/>
      </w:r>
    </w:p>
  </w:endnote>
  <w:endnote w:type="continuationSeparator" w:id="0">
    <w:p w14:paraId="01F03527" w14:textId="77777777" w:rsidR="00B84EDF" w:rsidRDefault="00B84EDF" w:rsidP="00FB55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C0C92E" w14:textId="77777777" w:rsidR="00B84EDF" w:rsidRDefault="00B84EDF" w:rsidP="00FB5530">
      <w:pPr>
        <w:rPr>
          <w:rFonts w:hint="eastAsia"/>
        </w:rPr>
      </w:pPr>
      <w:r>
        <w:separator/>
      </w:r>
    </w:p>
  </w:footnote>
  <w:footnote w:type="continuationSeparator" w:id="0">
    <w:p w14:paraId="22A2F797" w14:textId="77777777" w:rsidR="00B84EDF" w:rsidRDefault="00B84EDF" w:rsidP="00FB55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F83"/>
    <w:rsid w:val="00066EBB"/>
    <w:rsid w:val="00096D3D"/>
    <w:rsid w:val="000C64C7"/>
    <w:rsid w:val="00177750"/>
    <w:rsid w:val="00222F83"/>
    <w:rsid w:val="003D4A1A"/>
    <w:rsid w:val="004049F7"/>
    <w:rsid w:val="00480286"/>
    <w:rsid w:val="0069632E"/>
    <w:rsid w:val="006B02A3"/>
    <w:rsid w:val="006C6FDA"/>
    <w:rsid w:val="007468A7"/>
    <w:rsid w:val="00A228F9"/>
    <w:rsid w:val="00A253E1"/>
    <w:rsid w:val="00B84EDF"/>
    <w:rsid w:val="00C044E7"/>
    <w:rsid w:val="00C31ABF"/>
    <w:rsid w:val="00EF2E76"/>
    <w:rsid w:val="00F42F2E"/>
    <w:rsid w:val="00FB5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5C2F5"/>
  <w15:chartTrackingRefBased/>
  <w15:docId w15:val="{A1E654A4-5692-4400-80BB-17DBA7AF8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22F8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2F8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2F8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2F8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2F8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2F8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2F8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2F8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2F8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2F8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2F8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2F8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2F8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2F8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2F8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2F8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2F8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2F8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2F8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2F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2F8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2F8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2F8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2F8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2F8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2F8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2F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2F8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22F8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B55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B553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B55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B55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Qing</dc:creator>
  <cp:keywords/>
  <dc:description/>
  <cp:lastModifiedBy>LiuQing</cp:lastModifiedBy>
  <cp:revision>30</cp:revision>
  <dcterms:created xsi:type="dcterms:W3CDTF">2024-10-28T15:41:00Z</dcterms:created>
  <dcterms:modified xsi:type="dcterms:W3CDTF">2024-12-26T08:41:00Z</dcterms:modified>
</cp:coreProperties>
</file>